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eastAsia="MS Mincho;Yu Gothic UI"/>
          <w:bCs/>
          <w:kern w:val="0"/>
          <w:szCs w:val="21"/>
          <w:lang w:val="en-AU" w:eastAsia="ja-JP"/>
        </w:rPr>
        <w:t>Table S5</w:t>
      </w:r>
      <w:r>
        <w:rPr>
          <w:rFonts w:eastAsia="MS Mincho;Yu Gothic UI"/>
          <w:bCs/>
          <w:kern w:val="0"/>
          <w:szCs w:val="21"/>
          <w:lang w:val="en-AU" w:eastAsia="ja-JP"/>
        </w:rPr>
        <w:t xml:space="preserve">. </w:t>
      </w:r>
      <w:r>
        <w:rPr/>
        <w:t>Network meta-analysis results of MDs and 95%CIs for lung functions</w:t>
      </w:r>
    </w:p>
    <w:tbl>
      <w:tblPr>
        <w:tblW w:w="10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274" w:hRule="atLeast"/>
        </w:trPr>
        <w:tc>
          <w:tcPr>
            <w:tcW w:w="106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FEV</w:t>
            </w:r>
            <w:r>
              <w:rPr>
                <w:rFonts w:eastAsia="等线;DengXian"/>
                <w:b/>
                <w:bCs/>
                <w:szCs w:val="21"/>
                <w:vertAlign w:val="subscript"/>
                <w:lang w:val="en-AU" w:eastAsia="ja-JP"/>
              </w:rPr>
              <w:t>1</w:t>
            </w:r>
            <w:r>
              <w:rPr>
                <w:rFonts w:eastAsia="等线;DengXian"/>
                <w:b/>
                <w:bCs/>
                <w:szCs w:val="21"/>
                <w:lang w:val="en-AU" w:eastAsia="ja-JP"/>
              </w:rPr>
              <w:t>/FVC</w:t>
            </w:r>
          </w:p>
        </w:tc>
      </w:tr>
      <w:tr>
        <w:trPr>
          <w:trHeight w:val="933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TRQ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9 (-11.72,7.6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01 (-2.79,11.5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54 (-10.39,7.2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07 (-12.89,6.9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19 (-27.54,26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95 (-15.05,19.1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52 (-6.2,15.1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8 (-9.24,10.9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47 (-15.6,18.0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5.18 (0.37,10.24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15 (-16.96,10.1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XBJ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99 (-3.82,16.0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32 (-10.85,11.5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22 (-13.09,11.1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76 (-26.61,29.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94 (-14.55,2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47 (-6.36,19.3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61 (-9.11,14.9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43 (-14.81,21.6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7.12 (-1.09,15.74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85 (-13.96,10.6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43 (-15.03,18.3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DH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5.68 (-14.53,3.2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7.13 (-17.17,2.7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5.29 (-31.66,22.4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2.14 (-19.37,15.1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48 (-10.68,11.4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35 (-13.47,7.0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2.59 (-19.76,14.1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15 (-4.19,6.44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6.34 (-14.76,2.2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2.92 (-17.32,11.2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4.46 (-17.51,8.0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SM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35 (-13.1,9.6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59 (-26.79,28.4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6 (-14.37,21.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22 (-6.42,18.3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36 (-9.25,1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24 (-14.95,20.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83 (-0.54,14.19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6.34 (-16.43,3.8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2.91 (-17.87,12.0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4.39 (-18.42,9.3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08 (-10.76,10.6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RDN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26 (-25.24,30.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95 (-13.31,23.7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7.72 (-5.84,20.4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72 (-8.52,16.6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59 (-13.92,22.4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8.29 (-0.12,16.98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32 (-28.78,26.9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14 (-27.79,31.7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4 (-29.5,29.7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24 (-22.66,32.7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04 (-23.45,32.9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CXQ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17 (-28.09,33.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5 (-22.86,33.0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81 (-27.11,29.0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43 (-28.21,33.1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45 (-20.84,32.42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17 (-16.73,16.8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48 (-17.07,23.6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14 (-17.77,20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31 (-10.62,23.4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43 (-12,24.6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09 (-30.25,33.6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CKZ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63 (-16.45,21.4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2 (-19.95,17.3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0.66 (-23.14,22.1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34 (-13.18,19.64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38 (-5.56,14.4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7.78 (-7.57,22.4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25 (-7.64,19.8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10.68 (0.26,21.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0.66 (-1.03,22.3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68 (-22.84,34.3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38 (-13.52,21.9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XYP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81 (-16.88,9.5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04 (-22.07,15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6 (-8.98,10.62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0.96 (-12.5,10.5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2.31 (-13.92,18.4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6 (-13.84,15.6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32 (-6.65,17.3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28 (-7.84,18.5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14 (-28.88,29.2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28 (-19.22,17.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5.37 (-18.63,7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SF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0.66 (-18,18.6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54 (-4.57,13.18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5.01 (-13.9,4.4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1.57 (-16.28,12.6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06 (-16.02,9.7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37 (-8.05,11.0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1.39 (-9.66,12.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62 (-31.51,23.7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4.91 (-22.43,12.1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9.28 (-20.07,1.5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3.93 (-15.88,8.4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HQ+W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3.73 (-12.19,20.23)</w:t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31 (-1.03,9.8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7.51 (-4.93,20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6.18 (-4.86,16.8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10.6 (4.1,17.2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10.57 (2.32,18.9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48 (-21.82,32.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4.11 (-11.41,19.9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-0.04 (-8.21,8.1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5.35 (-4.73,15.4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szCs w:val="21"/>
                <w:lang w:val="en-AU" w:eastAsia="ja-JP"/>
              </w:rPr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9.23 (2.06,16.2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eastAsia="等线;DengXian"/>
                <w:szCs w:val="21"/>
                <w:lang w:val="en-AU" w:eastAsia="ja-JP"/>
              </w:rPr>
            </w:pPr>
            <w:r>
              <w:rPr>
                <w:rFonts w:eastAsia="等线;DengXian"/>
                <w:szCs w:val="21"/>
                <w:lang w:val="en-AU" w:eastAsia="ja-JP"/>
              </w:rPr>
              <w:t>WM</w:t>
            </w:r>
          </w:p>
        </w:tc>
      </w:tr>
      <w:tr>
        <w:trPr/>
        <w:tc>
          <w:tcPr>
            <w:tcW w:w="106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b/>
                <w:szCs w:val="21"/>
                <w:lang w:val="en-AU" w:eastAsia="ja-JP"/>
              </w:rPr>
              <w:t>FEV</w:t>
            </w:r>
            <w:r>
              <w:rPr>
                <w:rFonts w:eastAsia="等线;DengXian"/>
                <w:b/>
                <w:szCs w:val="21"/>
                <w:vertAlign w:val="subscript"/>
                <w:lang w:val="en-AU" w:eastAsia="ja-JP"/>
              </w:rPr>
              <w:t>1</w:t>
            </w:r>
            <w:r>
              <w:rPr>
                <w:rFonts w:eastAsia="等线;DengXian"/>
                <w:b/>
                <w:szCs w:val="21"/>
                <w:lang w:val="en-AU" w:eastAsia="ja-JP"/>
              </w:rPr>
              <w:t>%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eastAsia="MS Mincho;Yu Gothic UI"/>
          <w:bCs/>
          <w:kern w:val="0"/>
          <w:szCs w:val="21"/>
          <w:lang w:val="en-AU" w:eastAsia="ja-JP"/>
        </w:rPr>
        <w:t>Note: Highlighted results mean there are statistically significant differences between two group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spacing w:lineRule="auto" w:line="480"/>
        <w:jc w:val="left"/>
        <w:rPr>
          <w:rFonts w:eastAsia="MS Mincho;Yu Gothic UI"/>
          <w:bCs/>
          <w:kern w:val="0"/>
          <w:szCs w:val="21"/>
          <w:lang w:val="en-AU" w:eastAsia="ja-JP"/>
        </w:rPr>
      </w:pPr>
      <w:r>
        <w:rPr>
          <w:rFonts w:eastAsia="MS Mincho;Yu Gothic UI"/>
          <w:bCs/>
          <w:kern w:val="0"/>
          <w:szCs w:val="21"/>
          <w:lang w:val="en-AU" w:eastAsia="ja-JP"/>
        </w:rPr>
        <w:t>MDs, mean differences; CIs, confidence intervals; TRQ, Tanreqing injection; XBJ, Xuebijing injection; DH, Danhong injection; SM, Shenmai injection; RDN, Reduning injection; CXQ, Chuanxiongqin injection; CKZ, Chuankezhi injection; XYP, Xiyanping injection; SF, Shenfu injection; XXN, Xixinnao injection; HQ, Huangqi injection; SMI, Shengmai injection.</w:t>
      </w:r>
    </w:p>
    <w:p>
      <w:pPr>
        <w:pStyle w:val="Normal"/>
        <w:rPr>
          <w:rFonts w:eastAsia="MS Mincho;Yu Gothic UI"/>
          <w:b/>
          <w:b/>
          <w:bCs/>
          <w:kern w:val="0"/>
          <w:szCs w:val="21"/>
          <w:lang w:val="en-AU" w:eastAsia="ja-JP"/>
        </w:rPr>
      </w:pPr>
      <w:r>
        <w:rPr>
          <w:rFonts w:eastAsia="MS Mincho;Yu Gothic UI"/>
          <w:b/>
          <w:bCs/>
          <w:kern w:val="0"/>
          <w:szCs w:val="21"/>
          <w:lang w:val="en-AU" w:eastAsia="ja-JP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图注"/>
    <w:qFormat/>
    <w:rPr>
      <w:rFonts w:eastAsia="黑体;SimHei"/>
      <w:b/>
      <w:sz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6:57:00Z</dcterms:created>
  <dc:creator>yunwu333</dc:creator>
  <dc:description/>
  <cp:keywords/>
  <dc:language>en-US</dc:language>
  <cp:lastModifiedBy>段笑娇</cp:lastModifiedBy>
  <dcterms:modified xsi:type="dcterms:W3CDTF">2018-02-20T06:39:00Z</dcterms:modified>
  <cp:revision>6</cp:revision>
  <dc:subject/>
  <dc:title/>
</cp:coreProperties>
</file>